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556E8" w14:textId="7431FEFB" w:rsidR="003B015F" w:rsidRPr="00D57747" w:rsidRDefault="009F100C" w:rsidP="003B015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D13674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terial </w:t>
      </w:r>
      <w:r w:rsidR="00973D2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3B015F" w:rsidRPr="00D577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B015F" w:rsidRPr="00D57747">
        <w:rPr>
          <w:rFonts w:ascii="Times New Roman" w:hAnsi="Times New Roman" w:cs="Times New Roman"/>
          <w:sz w:val="24"/>
          <w:szCs w:val="24"/>
        </w:rPr>
        <w:t xml:space="preserve"> Association </w:t>
      </w:r>
      <w:r w:rsidR="00E26613">
        <w:rPr>
          <w:rFonts w:ascii="Times New Roman" w:hAnsi="Times New Roman" w:cs="Times New Roman" w:hint="eastAsia"/>
          <w:sz w:val="24"/>
          <w:szCs w:val="24"/>
        </w:rPr>
        <w:t>between</w:t>
      </w:r>
      <w:r w:rsidR="003B015F" w:rsidRPr="00D57747">
        <w:rPr>
          <w:rFonts w:ascii="Times New Roman" w:hAnsi="Times New Roman" w:cs="Times New Roman"/>
          <w:sz w:val="24"/>
          <w:szCs w:val="24"/>
        </w:rPr>
        <w:t xml:space="preserve"> </w:t>
      </w:r>
      <w:r w:rsidR="003B015F" w:rsidRPr="00D57747">
        <w:rPr>
          <w:rFonts w:ascii="Times New Roman" w:hAnsi="Times New Roman" w:cs="Times New Roman"/>
          <w:i/>
          <w:iCs/>
          <w:sz w:val="24"/>
          <w:szCs w:val="24"/>
        </w:rPr>
        <w:t>IL23R</w:t>
      </w:r>
      <w:r w:rsidR="003B015F" w:rsidRPr="00D57747">
        <w:rPr>
          <w:rFonts w:ascii="Times New Roman" w:hAnsi="Times New Roman" w:cs="Times New Roman"/>
          <w:sz w:val="24"/>
          <w:szCs w:val="24"/>
        </w:rPr>
        <w:t xml:space="preserve"> rs10889677 genetic polymorphism </w:t>
      </w:r>
      <w:r w:rsidR="00E26613">
        <w:rPr>
          <w:rFonts w:ascii="Times New Roman" w:hAnsi="Times New Roman" w:cs="Times New Roman" w:hint="eastAsia"/>
          <w:sz w:val="24"/>
          <w:szCs w:val="24"/>
        </w:rPr>
        <w:t>and the risk of g</w:t>
      </w:r>
      <w:r w:rsidR="003B015F" w:rsidRPr="00D57747">
        <w:rPr>
          <w:rFonts w:ascii="Times New Roman" w:hAnsi="Times New Roman" w:cs="Times New Roman" w:hint="eastAsia"/>
          <w:sz w:val="24"/>
          <w:szCs w:val="24"/>
        </w:rPr>
        <w:t>astric</w:t>
      </w:r>
      <w:r w:rsidR="003B015F" w:rsidRPr="00D57747">
        <w:rPr>
          <w:rFonts w:ascii="Times New Roman" w:hAnsi="Times New Roman" w:cs="Times New Roman"/>
          <w:sz w:val="24"/>
          <w:szCs w:val="24"/>
        </w:rPr>
        <w:t xml:space="preserve"> </w:t>
      </w:r>
      <w:r w:rsidR="003B015F" w:rsidRPr="00D57747">
        <w:rPr>
          <w:rFonts w:ascii="Times New Roman" w:hAnsi="Times New Roman" w:cs="Times New Roman" w:hint="eastAsia"/>
          <w:sz w:val="24"/>
          <w:szCs w:val="24"/>
        </w:rPr>
        <w:t>cancer</w:t>
      </w:r>
      <w:r w:rsidR="003B015F" w:rsidRPr="00D57747">
        <w:rPr>
          <w:rFonts w:ascii="Times New Roman" w:hAnsi="Times New Roman" w:cs="Times New Roman"/>
          <w:sz w:val="24"/>
          <w:szCs w:val="24"/>
        </w:rPr>
        <w:t xml:space="preserve"> </w:t>
      </w:r>
      <w:r w:rsidR="008568BB">
        <w:rPr>
          <w:rFonts w:ascii="Times New Roman" w:hAnsi="Times New Roman" w:cs="Times New Roman" w:hint="eastAsia"/>
          <w:sz w:val="24"/>
          <w:szCs w:val="24"/>
        </w:rPr>
        <w:t>in</w:t>
      </w:r>
      <w:r w:rsidR="008568BB">
        <w:rPr>
          <w:rFonts w:ascii="Times New Roman" w:hAnsi="Times New Roman" w:cs="Times New Roman"/>
          <w:sz w:val="24"/>
          <w:szCs w:val="24"/>
        </w:rPr>
        <w:t xml:space="preserve"> </w:t>
      </w:r>
      <w:r w:rsidR="008568BB">
        <w:rPr>
          <w:rFonts w:ascii="Times New Roman" w:hAnsi="Times New Roman" w:cs="Times New Roman" w:hint="eastAsia"/>
          <w:sz w:val="24"/>
          <w:szCs w:val="24"/>
        </w:rPr>
        <w:t>the</w:t>
      </w:r>
      <w:r w:rsidR="008568BB">
        <w:rPr>
          <w:rFonts w:ascii="Times New Roman" w:hAnsi="Times New Roman" w:cs="Times New Roman"/>
          <w:sz w:val="24"/>
          <w:szCs w:val="24"/>
        </w:rPr>
        <w:t xml:space="preserve"> </w:t>
      </w:r>
      <w:r w:rsidR="00E67383">
        <w:rPr>
          <w:rFonts w:ascii="Times New Roman" w:hAnsi="Times New Roman" w:cs="Times New Roman" w:hint="eastAsia"/>
          <w:sz w:val="24"/>
          <w:szCs w:val="24"/>
        </w:rPr>
        <w:t xml:space="preserve">codominant </w:t>
      </w:r>
      <w:r w:rsidR="008568BB">
        <w:rPr>
          <w:rFonts w:ascii="Times New Roman" w:hAnsi="Times New Roman" w:cs="Times New Roman" w:hint="eastAsia"/>
          <w:sz w:val="24"/>
          <w:szCs w:val="24"/>
        </w:rPr>
        <w:t>model</w:t>
      </w:r>
    </w:p>
    <w:tbl>
      <w:tblPr>
        <w:tblW w:w="139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273"/>
        <w:gridCol w:w="1770"/>
        <w:gridCol w:w="1694"/>
        <w:gridCol w:w="1890"/>
        <w:gridCol w:w="2268"/>
        <w:gridCol w:w="1936"/>
      </w:tblGrid>
      <w:tr w:rsidR="003B015F" w:rsidRPr="00827A82" w14:paraId="41A5FB2A" w14:textId="77777777" w:rsidTr="003F1609">
        <w:trPr>
          <w:trHeight w:val="365"/>
          <w:tblHeader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63D886" w14:textId="77777777" w:rsidR="003B015F" w:rsidRPr="00F168A4" w:rsidRDefault="003B015F" w:rsidP="003F1609">
            <w:pPr>
              <w:pStyle w:val="aa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66923" w14:textId="77777777" w:rsidR="003B015F" w:rsidRPr="008D1DFD" w:rsidRDefault="003B015F" w:rsidP="003F1609">
            <w:pPr>
              <w:pStyle w:val="aa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DF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Inheritance model</w:t>
            </w:r>
          </w:p>
        </w:tc>
        <w:tc>
          <w:tcPr>
            <w:tcW w:w="3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C6976" w14:textId="7C12F7C0" w:rsidR="003B015F" w:rsidRPr="008D1DFD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1DF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036890" w:rsidRPr="008D1DFD">
              <w:rPr>
                <w:rFonts w:ascii="Times New Roman" w:hAnsi="Times New Roman" w:cs="Times New Roman" w:hint="eastAsia"/>
                <w:sz w:val="18"/>
                <w:szCs w:val="18"/>
              </w:rPr>
              <w:t>umber</w:t>
            </w:r>
            <w:r w:rsidRPr="008D1DFD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60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6B68C" w14:textId="77777777" w:rsidR="003B015F" w:rsidRPr="008D1DFD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1DFD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 w:rsidR="003B015F" w:rsidRPr="00827A82" w14:paraId="0A6BDE3B" w14:textId="77777777" w:rsidTr="003F1609">
        <w:trPr>
          <w:trHeight w:val="365"/>
          <w:tblHeader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7A16017" w14:textId="77777777" w:rsidR="003B015F" w:rsidRPr="00F168A4" w:rsidRDefault="003B015F" w:rsidP="003F1609">
            <w:pPr>
              <w:pStyle w:val="aa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00010" w14:textId="77777777" w:rsidR="003B015F" w:rsidRPr="008D1DFD" w:rsidRDefault="003B015F" w:rsidP="003F1609">
            <w:pPr>
              <w:pStyle w:val="aa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F3803" w14:textId="77777777" w:rsidR="003B015F" w:rsidRPr="008D1DFD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1DFD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48887" w14:textId="77777777" w:rsidR="003B015F" w:rsidRPr="008D1DFD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1DFD"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6A125" w14:textId="77777777" w:rsidR="003B015F" w:rsidRPr="008D1DFD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1DFD">
              <w:rPr>
                <w:rFonts w:ascii="Times New Roman" w:hAnsi="Times New Roman" w:cs="Times New Roman"/>
                <w:sz w:val="18"/>
                <w:szCs w:val="18"/>
              </w:rPr>
              <w:t>Model 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FD2D" w14:textId="77777777" w:rsidR="003B015F" w:rsidRPr="008D1DFD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1DFD">
              <w:rPr>
                <w:rFonts w:ascii="Times New Roman" w:hAnsi="Times New Roman" w:cs="Times New Roman"/>
                <w:sz w:val="18"/>
                <w:szCs w:val="18"/>
              </w:rPr>
              <w:t>Model II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DA767" w14:textId="77777777" w:rsidR="003B015F" w:rsidRPr="008D1DFD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1DFD">
              <w:rPr>
                <w:rFonts w:ascii="Times New Roman" w:hAnsi="Times New Roman" w:cs="Times New Roman"/>
                <w:sz w:val="18"/>
                <w:szCs w:val="18"/>
              </w:rPr>
              <w:t>Model III</w:t>
            </w:r>
          </w:p>
        </w:tc>
      </w:tr>
      <w:tr w:rsidR="003B015F" w:rsidRPr="00827A82" w14:paraId="3EBFE58C" w14:textId="77777777" w:rsidTr="003F1609">
        <w:trPr>
          <w:trHeight w:val="365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67393FAB" w14:textId="77777777" w:rsidR="003B015F" w:rsidRPr="008D1DFD" w:rsidRDefault="003B015F" w:rsidP="003F1609">
            <w:pPr>
              <w:pStyle w:val="aa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D1DFD">
              <w:rPr>
                <w:rFonts w:ascii="Times New Roman" w:eastAsiaTheme="minorHAns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23R</w:t>
            </w:r>
            <w:r w:rsidRPr="008D1DFD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 rs10889677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4C72D8" w14:textId="77777777" w:rsidR="003B015F" w:rsidRPr="00F168A4" w:rsidRDefault="003B015F" w:rsidP="00036890">
            <w:pPr>
              <w:pStyle w:val="aa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right w:val="nil"/>
            </w:tcBorders>
          </w:tcPr>
          <w:p w14:paraId="01DE7548" w14:textId="77777777" w:rsidR="003B015F" w:rsidRPr="00F168A4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right w:val="nil"/>
            </w:tcBorders>
          </w:tcPr>
          <w:p w14:paraId="4E45F018" w14:textId="77777777" w:rsidR="003B015F" w:rsidRPr="00F168A4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6C18B79D" w14:textId="77777777" w:rsidR="003B015F" w:rsidRPr="00F168A4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48EC49" w14:textId="77777777" w:rsidR="003B015F" w:rsidRPr="00F168A4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right w:val="nil"/>
            </w:tcBorders>
          </w:tcPr>
          <w:p w14:paraId="079D75E1" w14:textId="77777777" w:rsidR="003B015F" w:rsidRPr="00F168A4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B015F" w:rsidRPr="00827A82" w14:paraId="23DFD716" w14:textId="77777777" w:rsidTr="003F1609">
        <w:trPr>
          <w:trHeight w:val="365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62D5F729" w14:textId="019E581E" w:rsidR="003B015F" w:rsidRPr="00F168A4" w:rsidRDefault="003B015F" w:rsidP="003F1609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Total (n=1</w:t>
            </w:r>
            <w:r w:rsidR="00E9660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133)</w:t>
            </w: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77CECA" w14:textId="3E4570A9" w:rsidR="003B015F" w:rsidRPr="000E27BE" w:rsidRDefault="00FE375C" w:rsidP="003F1609">
            <w:pPr>
              <w:pStyle w:val="aa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27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dominant model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2044EEA1" w14:textId="77777777" w:rsidR="003B015F" w:rsidRPr="00F168A4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0F8368C3" w14:textId="77777777" w:rsidR="003B015F" w:rsidRPr="00F168A4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3F56C540" w14:textId="77777777" w:rsidR="003B015F" w:rsidRPr="00F168A4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D9FBDE" w14:textId="77777777" w:rsidR="003B015F" w:rsidRPr="00F168A4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0BA068C4" w14:textId="77777777" w:rsidR="003B015F" w:rsidRPr="00F168A4" w:rsidRDefault="003B015F" w:rsidP="003F1609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84D58" w:rsidRPr="00827A82" w14:paraId="6569058E" w14:textId="77777777" w:rsidTr="003F1609">
        <w:trPr>
          <w:trHeight w:val="365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D4B1D17" w14:textId="77777777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A7DABE" w14:textId="77777777" w:rsidR="00584D58" w:rsidRPr="000E27BE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27B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337F6744" w14:textId="014AF10C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1 (47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39A9770B" w14:textId="77777777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 (57.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3548A495" w14:textId="5F3F888C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ference</w:t>
            </w: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DEBBD3" w14:textId="4726557A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ference</w:t>
            </w: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01D86360" w14:textId="141E5411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ference</w:t>
            </w: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84D58" w:rsidRPr="00827A82" w14:paraId="33C902EE" w14:textId="77777777" w:rsidTr="003F1609">
        <w:trPr>
          <w:trHeight w:val="365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D408F71" w14:textId="77777777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CBAD0E" w14:textId="3B1E92D8" w:rsidR="00584D58" w:rsidRPr="000E27BE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E27BE">
              <w:rPr>
                <w:rFonts w:ascii="Times New Roman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30BAC51C" w14:textId="3B5A17F3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43.8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0828808B" w14:textId="4841542E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33.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4D7FEE9" w14:textId="026AC77F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(0.49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8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5ADCC7" w14:textId="170C6EDC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(0.48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85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61D4979B" w14:textId="446F8083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(0.43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80)</w:t>
            </w:r>
          </w:p>
        </w:tc>
      </w:tr>
      <w:tr w:rsidR="00584D58" w:rsidRPr="00827A82" w14:paraId="1D7005D7" w14:textId="77777777" w:rsidTr="003F1609">
        <w:trPr>
          <w:trHeight w:val="365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90714D3" w14:textId="77777777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B68CE9" w14:textId="394A427C" w:rsidR="00584D58" w:rsidRPr="000E27BE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27B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4948B191" w14:textId="685F28F8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04D0E950" w14:textId="119EBB41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5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5D93492C" w14:textId="2D1D058B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6B1624" w14:textId="231C4AF3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053D5845" w14:textId="6BFB59AD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(0.46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84D58" w:rsidRPr="00827A82" w14:paraId="6D99810F" w14:textId="77777777" w:rsidTr="003F1609">
        <w:trPr>
          <w:trHeight w:val="365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F450921" w14:textId="77777777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Men (n=743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7C0644" w14:textId="47CCF6E3" w:rsidR="00584D58" w:rsidRPr="000E27BE" w:rsidRDefault="00584D58" w:rsidP="00584D58">
            <w:pPr>
              <w:pStyle w:val="aa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27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dominant model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right w:val="nil"/>
            </w:tcBorders>
          </w:tcPr>
          <w:p w14:paraId="5F0918EC" w14:textId="77777777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right w:val="nil"/>
            </w:tcBorders>
          </w:tcPr>
          <w:p w14:paraId="7B0DF4BD" w14:textId="77777777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61730326" w14:textId="77777777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4CB8D3" w14:textId="77777777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right w:val="nil"/>
            </w:tcBorders>
          </w:tcPr>
          <w:p w14:paraId="5E5B3F55" w14:textId="77777777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D58" w:rsidRPr="00827A82" w14:paraId="46CB8955" w14:textId="77777777" w:rsidTr="003F1609">
        <w:trPr>
          <w:trHeight w:val="365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4F90CD8" w14:textId="77777777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6E7FA0" w14:textId="77777777" w:rsidR="00584D58" w:rsidRPr="000E27BE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27B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17231011" w14:textId="77777777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1 (48.5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372C2814" w14:textId="77777777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 (56.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340A612E" w14:textId="2F9C08F9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ference</w:t>
            </w: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3EFA5B" w14:textId="0785DB5F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ference</w:t>
            </w: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441723F7" w14:textId="0233C348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ference</w:t>
            </w: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84D58" w:rsidRPr="00827A82" w14:paraId="73871F09" w14:textId="77777777" w:rsidTr="003F1609">
        <w:trPr>
          <w:trHeight w:val="365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FE11AC5" w14:textId="77777777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CCA499" w14:textId="24B16BE1" w:rsidR="00584D58" w:rsidRPr="000E27BE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E27BE">
              <w:rPr>
                <w:rFonts w:ascii="Times New Roman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4AD361CA" w14:textId="7A0ADCDB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44.1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2A5B64EA" w14:textId="7E637E3C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36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0F3B3961" w14:textId="60BE4CB3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(0.5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9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505F1" w14:textId="760C0A3B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(0.48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98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3791E83C" w14:textId="53F4FB8B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(0.4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89)</w:t>
            </w:r>
          </w:p>
        </w:tc>
      </w:tr>
      <w:tr w:rsidR="00584D58" w:rsidRPr="00827A82" w14:paraId="47C1BE92" w14:textId="77777777" w:rsidTr="003F1609">
        <w:trPr>
          <w:trHeight w:val="365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9604A1D" w14:textId="77777777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07F1E8" w14:textId="45846FE7" w:rsidR="00584D58" w:rsidRPr="000E27BE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27B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21D8340A" w14:textId="11A65343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7E51268A" w14:textId="0A8A38F4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0A408435" w14:textId="3ECBC096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1C9355" w14:textId="67872F8B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0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2B4D18EB" w14:textId="6E471DC1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84D58" w:rsidRPr="00827A82" w14:paraId="47B79909" w14:textId="77777777" w:rsidTr="003F1609">
        <w:trPr>
          <w:trHeight w:val="365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8F1D39F" w14:textId="7BA2E515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Women (n=390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50567A" w14:textId="2C875C91" w:rsidR="00584D58" w:rsidRPr="000E27BE" w:rsidRDefault="00584D58" w:rsidP="00584D58">
            <w:pPr>
              <w:pStyle w:val="aa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27B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dominant model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right w:val="nil"/>
            </w:tcBorders>
          </w:tcPr>
          <w:p w14:paraId="15124663" w14:textId="77777777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right w:val="nil"/>
            </w:tcBorders>
          </w:tcPr>
          <w:p w14:paraId="7923030D" w14:textId="77777777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4F3907AD" w14:textId="77777777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E85EB9" w14:textId="77777777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right w:val="nil"/>
            </w:tcBorders>
          </w:tcPr>
          <w:p w14:paraId="4286C81B" w14:textId="77777777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D58" w:rsidRPr="00827A82" w14:paraId="37E03AF7" w14:textId="77777777" w:rsidTr="003F1609">
        <w:trPr>
          <w:trHeight w:val="365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6976D751" w14:textId="77777777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2F3198" w14:textId="77777777" w:rsidR="00584D58" w:rsidRPr="000E27BE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E27B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208E4EAA" w14:textId="77777777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 (46.3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0E6C9D50" w14:textId="77777777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 (60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77DBB976" w14:textId="4FE872CF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ference</w:t>
            </w: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66D4EF" w14:textId="4754B906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ference</w:t>
            </w: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5B03B269" w14:textId="4D10F534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eference</w:t>
            </w: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84D58" w:rsidRPr="00827A82" w14:paraId="46E059FA" w14:textId="77777777" w:rsidTr="008F5000">
        <w:trPr>
          <w:trHeight w:val="365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CE33852" w14:textId="77777777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F47362" w14:textId="252A9EEB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03FB6F64" w14:textId="072D7FEB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43.2)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5FECFB4F" w14:textId="624878BD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29.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2171F771" w14:textId="77369E35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(0.32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8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2E798D" w14:textId="17AF795F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53(0.32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88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0DF9E55A" w14:textId="27B035D9" w:rsidR="00584D58" w:rsidRPr="00971E46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53(0.31</w:t>
            </w:r>
            <w:r w:rsidRPr="00971E4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971E46">
              <w:rPr>
                <w:rFonts w:ascii="Times New Roman" w:hAnsi="Times New Roman" w:cs="Times New Roman" w:hint="eastAsia"/>
                <w:sz w:val="18"/>
                <w:szCs w:val="18"/>
              </w:rPr>
              <w:t>0.91)</w:t>
            </w:r>
          </w:p>
        </w:tc>
      </w:tr>
      <w:tr w:rsidR="00584D58" w:rsidRPr="00827A82" w14:paraId="2A5B7D75" w14:textId="77777777" w:rsidTr="008F5000">
        <w:trPr>
          <w:trHeight w:val="36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2E0E3" w14:textId="77777777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BA1F10" w14:textId="6F1F6DFE" w:rsidR="00584D58" w:rsidRPr="00F168A4" w:rsidRDefault="00584D58" w:rsidP="00584D58">
            <w:pPr>
              <w:pStyle w:val="aa"/>
              <w:ind w:firstLineChars="100" w:firstLine="18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65DF0" w14:textId="59C1DBCA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E91B5" w14:textId="11619320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8BE92" w14:textId="66C33585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9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9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33BD82" w14:textId="7496402C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6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9EF3B" w14:textId="376E4050" w:rsidR="00584D58" w:rsidRPr="00F168A4" w:rsidRDefault="00584D58" w:rsidP="00584D58">
            <w:pPr>
              <w:pStyle w:val="aa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7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  <w:r w:rsidRPr="00F168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3FCF21D7" w14:textId="616B4516" w:rsidR="00116A75" w:rsidRPr="003B015F" w:rsidRDefault="00116A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7C3C">
        <w:rPr>
          <w:rFonts w:ascii="Times New Roman" w:hAnsi="Times New Roman" w:cs="Times New Roman"/>
          <w:sz w:val="16"/>
          <w:szCs w:val="16"/>
        </w:rPr>
        <w:t>OR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9A7C3C">
        <w:rPr>
          <w:rFonts w:ascii="Times New Roman" w:hAnsi="Times New Roman" w:cs="Times New Roman"/>
          <w:sz w:val="16"/>
          <w:szCs w:val="16"/>
        </w:rPr>
        <w:t xml:space="preserve"> odds ratio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9A7C3C">
        <w:rPr>
          <w:rFonts w:ascii="Times New Roman" w:hAnsi="Times New Roman" w:cs="Times New Roman"/>
          <w:sz w:val="16"/>
          <w:szCs w:val="16"/>
        </w:rPr>
        <w:t xml:space="preserve"> CI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9A7C3C">
        <w:rPr>
          <w:rFonts w:ascii="Times New Roman" w:hAnsi="Times New Roman" w:cs="Times New Roman"/>
          <w:sz w:val="16"/>
          <w:szCs w:val="16"/>
        </w:rPr>
        <w:t xml:space="preserve"> confidence interval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9A7C3C">
        <w:rPr>
          <w:rFonts w:ascii="Times New Roman" w:hAnsi="Times New Roman" w:cs="Times New Roman"/>
          <w:sz w:val="16"/>
          <w:szCs w:val="16"/>
        </w:rPr>
        <w:t xml:space="preserve"> </w:t>
      </w:r>
      <w:r w:rsidRPr="009A7C3C">
        <w:rPr>
          <w:rFonts w:ascii="Times New Roman" w:hAnsi="Times New Roman" w:cs="Times New Roman" w:hint="eastAsia"/>
          <w:sz w:val="16"/>
          <w:szCs w:val="16"/>
        </w:rPr>
        <w:t>Model</w:t>
      </w:r>
      <w:r w:rsidRPr="009A7C3C">
        <w:rPr>
          <w:rFonts w:ascii="Times New Roman" w:hAnsi="Times New Roman" w:cs="Times New Roman"/>
          <w:sz w:val="16"/>
          <w:szCs w:val="16"/>
        </w:rPr>
        <w:t xml:space="preserve"> </w:t>
      </w:r>
      <w:r w:rsidRPr="009A7C3C">
        <w:rPr>
          <w:rFonts w:ascii="Times New Roman" w:hAnsi="Times New Roman" w:cs="Times New Roman" w:hint="eastAsia"/>
          <w:sz w:val="16"/>
          <w:szCs w:val="16"/>
        </w:rPr>
        <w:t>I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9A7C3C">
        <w:rPr>
          <w:rFonts w:ascii="Times New Roman" w:hAnsi="Times New Roman" w:cs="Times New Roman"/>
          <w:sz w:val="16"/>
          <w:szCs w:val="16"/>
        </w:rPr>
        <w:t xml:space="preserve"> </w:t>
      </w:r>
      <w:r w:rsidRPr="009A7C3C">
        <w:rPr>
          <w:rFonts w:ascii="Times New Roman" w:hAnsi="Times New Roman" w:cs="Times New Roman" w:hint="eastAsia"/>
          <w:sz w:val="16"/>
          <w:szCs w:val="16"/>
        </w:rPr>
        <w:t>crude</w:t>
      </w:r>
      <w:r w:rsidRPr="009A7C3C">
        <w:rPr>
          <w:rFonts w:ascii="Times New Roman" w:hAnsi="Times New Roman" w:cs="Times New Roman"/>
          <w:sz w:val="16"/>
          <w:szCs w:val="16"/>
        </w:rPr>
        <w:t xml:space="preserve"> </w:t>
      </w:r>
      <w:r w:rsidRPr="009A7C3C">
        <w:rPr>
          <w:rFonts w:ascii="Times New Roman" w:hAnsi="Times New Roman" w:cs="Times New Roman" w:hint="eastAsia"/>
          <w:sz w:val="16"/>
          <w:szCs w:val="16"/>
        </w:rPr>
        <w:t>model;</w:t>
      </w:r>
      <w:r w:rsidRPr="009A7C3C">
        <w:rPr>
          <w:rFonts w:ascii="Times New Roman" w:hAnsi="Times New Roman" w:cs="Times New Roman"/>
          <w:sz w:val="16"/>
          <w:szCs w:val="16"/>
        </w:rPr>
        <w:t xml:space="preserve"> </w:t>
      </w:r>
      <w:r w:rsidRPr="009A7C3C">
        <w:rPr>
          <w:rFonts w:ascii="Times New Roman" w:hAnsi="Times New Roman" w:cs="Times New Roman" w:hint="eastAsia"/>
          <w:sz w:val="16"/>
          <w:szCs w:val="16"/>
        </w:rPr>
        <w:t>Model</w:t>
      </w:r>
      <w:r w:rsidRPr="009A7C3C">
        <w:rPr>
          <w:rFonts w:ascii="Times New Roman" w:hAnsi="Times New Roman" w:cs="Times New Roman"/>
          <w:sz w:val="16"/>
          <w:szCs w:val="16"/>
        </w:rPr>
        <w:t xml:space="preserve"> </w:t>
      </w:r>
      <w:r w:rsidRPr="009A7C3C">
        <w:rPr>
          <w:rFonts w:ascii="Times New Roman" w:hAnsi="Times New Roman" w:cs="Times New Roman" w:hint="eastAsia"/>
          <w:sz w:val="16"/>
          <w:szCs w:val="16"/>
        </w:rPr>
        <w:t>II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9A7C3C">
        <w:rPr>
          <w:rFonts w:ascii="Times New Roman" w:hAnsi="Times New Roman" w:cs="Times New Roman"/>
          <w:sz w:val="16"/>
          <w:szCs w:val="16"/>
        </w:rPr>
        <w:t xml:space="preserve"> </w:t>
      </w:r>
      <w:r w:rsidRPr="009A7C3C">
        <w:rPr>
          <w:rFonts w:ascii="Times New Roman" w:hAnsi="Times New Roman" w:cs="Times New Roman" w:hint="eastAsia"/>
          <w:sz w:val="16"/>
          <w:szCs w:val="16"/>
        </w:rPr>
        <w:t>adjusted</w:t>
      </w:r>
      <w:r w:rsidRPr="009A7C3C">
        <w:rPr>
          <w:rFonts w:ascii="Times New Roman" w:hAnsi="Times New Roman" w:cs="Times New Roman"/>
          <w:sz w:val="16"/>
          <w:szCs w:val="16"/>
        </w:rPr>
        <w:t xml:space="preserve"> </w:t>
      </w:r>
      <w:r w:rsidRPr="009A7C3C">
        <w:rPr>
          <w:rFonts w:ascii="Times New Roman" w:hAnsi="Times New Roman" w:cs="Times New Roman" w:hint="eastAsia"/>
          <w:sz w:val="16"/>
          <w:szCs w:val="16"/>
        </w:rPr>
        <w:t>for</w:t>
      </w:r>
      <w:r w:rsidRPr="009A7C3C">
        <w:rPr>
          <w:rFonts w:ascii="Times New Roman" w:hAnsi="Times New Roman" w:cs="Times New Roman"/>
          <w:sz w:val="16"/>
          <w:szCs w:val="16"/>
        </w:rPr>
        <w:t xml:space="preserve"> age (continuous), </w:t>
      </w:r>
      <w:r w:rsidR="00A11B68">
        <w:rPr>
          <w:rFonts w:ascii="Times New Roman" w:hAnsi="Times New Roman" w:cs="Times New Roman" w:hint="eastAsia"/>
          <w:sz w:val="16"/>
          <w:szCs w:val="16"/>
        </w:rPr>
        <w:t>gender</w:t>
      </w:r>
      <w:r w:rsidRPr="009A7C3C">
        <w:rPr>
          <w:rFonts w:ascii="Times New Roman" w:hAnsi="Times New Roman" w:cs="Times New Roman" w:hint="eastAsia"/>
          <w:sz w:val="16"/>
          <w:szCs w:val="16"/>
        </w:rPr>
        <w:t xml:space="preserve"> (unadjusted in the </w:t>
      </w:r>
      <w:r w:rsidR="00A11B68">
        <w:rPr>
          <w:rFonts w:ascii="Times New Roman" w:hAnsi="Times New Roman" w:cs="Times New Roman" w:hint="eastAsia"/>
          <w:sz w:val="16"/>
          <w:szCs w:val="16"/>
        </w:rPr>
        <w:t>gender</w:t>
      </w:r>
      <w:r w:rsidRPr="009A7C3C">
        <w:rPr>
          <w:rFonts w:ascii="Times New Roman" w:hAnsi="Times New Roman" w:cs="Times New Roman" w:hint="eastAsia"/>
          <w:sz w:val="16"/>
          <w:szCs w:val="16"/>
        </w:rPr>
        <w:t>-stratified analysis)</w:t>
      </w:r>
      <w:r w:rsidRPr="009A7C3C">
        <w:rPr>
          <w:rFonts w:ascii="Times New Roman" w:hAnsi="Times New Roman" w:cs="Times New Roman"/>
          <w:sz w:val="16"/>
          <w:szCs w:val="16"/>
        </w:rPr>
        <w:t xml:space="preserve">, </w:t>
      </w:r>
      <w:r w:rsidRPr="009A7C3C">
        <w:rPr>
          <w:rFonts w:ascii="Times New Roman" w:hAnsi="Times New Roman" w:cs="Times New Roman" w:hint="eastAsia"/>
          <w:sz w:val="16"/>
          <w:szCs w:val="16"/>
        </w:rPr>
        <w:t>body</w:t>
      </w:r>
      <w:r w:rsidRPr="009A7C3C">
        <w:rPr>
          <w:rFonts w:ascii="Times New Roman" w:hAnsi="Times New Roman" w:cs="Times New Roman"/>
          <w:sz w:val="16"/>
          <w:szCs w:val="16"/>
        </w:rPr>
        <w:t xml:space="preserve"> </w:t>
      </w:r>
      <w:r w:rsidRPr="009A7C3C">
        <w:rPr>
          <w:rFonts w:ascii="Times New Roman" w:hAnsi="Times New Roman" w:cs="Times New Roman" w:hint="eastAsia"/>
          <w:sz w:val="16"/>
          <w:szCs w:val="16"/>
        </w:rPr>
        <w:t>mass</w:t>
      </w:r>
      <w:r w:rsidRPr="009A7C3C">
        <w:rPr>
          <w:rFonts w:ascii="Times New Roman" w:hAnsi="Times New Roman" w:cs="Times New Roman"/>
          <w:sz w:val="16"/>
          <w:szCs w:val="16"/>
        </w:rPr>
        <w:t xml:space="preserve"> </w:t>
      </w:r>
      <w:r w:rsidRPr="009A7C3C">
        <w:rPr>
          <w:rFonts w:ascii="Times New Roman" w:hAnsi="Times New Roman" w:cs="Times New Roman" w:hint="eastAsia"/>
          <w:sz w:val="16"/>
          <w:szCs w:val="16"/>
        </w:rPr>
        <w:t>index</w:t>
      </w:r>
      <w:r w:rsidRPr="009A7C3C">
        <w:rPr>
          <w:rFonts w:ascii="Times New Roman" w:hAnsi="Times New Roman" w:cs="Times New Roman"/>
          <w:sz w:val="16"/>
          <w:szCs w:val="16"/>
        </w:rPr>
        <w:t xml:space="preserve"> (&lt;23, 23–&lt;25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9A7C3C">
        <w:rPr>
          <w:rFonts w:ascii="Times New Roman" w:hAnsi="Times New Roman" w:cs="Times New Roman"/>
          <w:sz w:val="16"/>
          <w:szCs w:val="16"/>
        </w:rPr>
        <w:t xml:space="preserve"> or ≥25 kg/m</w:t>
      </w:r>
      <w:r w:rsidRPr="009A7C3C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9A7C3C">
        <w:rPr>
          <w:rFonts w:ascii="Times New Roman" w:hAnsi="Times New Roman" w:cs="Times New Roman"/>
          <w:sz w:val="16"/>
          <w:szCs w:val="16"/>
        </w:rPr>
        <w:t>), smoking status (current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 w:rsidRPr="009A7C3C">
        <w:rPr>
          <w:rFonts w:ascii="Times New Roman" w:hAnsi="Times New Roman" w:cs="Times New Roman"/>
          <w:sz w:val="16"/>
          <w:szCs w:val="16"/>
        </w:rPr>
        <w:t>, ex-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9A7C3C">
        <w:rPr>
          <w:rFonts w:ascii="Times New Roman" w:hAnsi="Times New Roman" w:cs="Times New Roman"/>
          <w:sz w:val="16"/>
          <w:szCs w:val="16"/>
        </w:rPr>
        <w:t xml:space="preserve"> or non-smoker), drinking status (current</w:t>
      </w:r>
      <w:r>
        <w:rPr>
          <w:rFonts w:ascii="Times New Roman" w:hAnsi="Times New Roman" w:cs="Times New Roman" w:hint="eastAsia"/>
          <w:sz w:val="16"/>
          <w:szCs w:val="16"/>
        </w:rPr>
        <w:t>-</w:t>
      </w:r>
      <w:r w:rsidRPr="009A7C3C">
        <w:rPr>
          <w:rFonts w:ascii="Times New Roman" w:hAnsi="Times New Roman" w:cs="Times New Roman"/>
          <w:sz w:val="16"/>
          <w:szCs w:val="16"/>
        </w:rPr>
        <w:t>, ex-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9A7C3C">
        <w:rPr>
          <w:rFonts w:ascii="Times New Roman" w:hAnsi="Times New Roman" w:cs="Times New Roman"/>
          <w:sz w:val="16"/>
          <w:szCs w:val="16"/>
        </w:rPr>
        <w:t xml:space="preserve"> or non-drinker), physical activity (yes or no), education level (less than college or college and higher), income (&lt;200, 200–&lt;400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9A7C3C">
        <w:rPr>
          <w:rFonts w:ascii="Times New Roman" w:hAnsi="Times New Roman" w:cs="Times New Roman"/>
          <w:sz w:val="16"/>
          <w:szCs w:val="16"/>
        </w:rPr>
        <w:t xml:space="preserve"> or ≥400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[</w:t>
      </w:r>
      <w:r w:rsidRPr="00BA383E">
        <w:rPr>
          <w:rFonts w:ascii="Times New Roman" w:hAnsi="Times New Roman" w:cs="Times New Roman"/>
          <w:sz w:val="16"/>
          <w:szCs w:val="16"/>
        </w:rPr>
        <w:t>×</w:t>
      </w:r>
      <w:r>
        <w:rPr>
          <w:rFonts w:ascii="Times New Roman" w:hAnsi="Times New Roman" w:cs="Times New Roman"/>
          <w:sz w:val="16"/>
          <w:szCs w:val="16"/>
        </w:rPr>
        <w:t>10,000 Korean won/mo.]</w:t>
      </w:r>
      <w:r w:rsidRPr="009A7C3C">
        <w:rPr>
          <w:rFonts w:ascii="Times New Roman" w:hAnsi="Times New Roman" w:cs="Times New Roman"/>
          <w:sz w:val="16"/>
          <w:szCs w:val="16"/>
        </w:rPr>
        <w:t xml:space="preserve">), </w:t>
      </w:r>
      <w:r w:rsidRPr="009A7C3C">
        <w:rPr>
          <w:rFonts w:ascii="Times New Roman" w:hAnsi="Times New Roman" w:cs="Times New Roman" w:hint="eastAsia"/>
          <w:sz w:val="16"/>
          <w:szCs w:val="16"/>
        </w:rPr>
        <w:t>and</w:t>
      </w:r>
      <w:r w:rsidRPr="009A7C3C">
        <w:rPr>
          <w:rFonts w:ascii="Times New Roman" w:hAnsi="Times New Roman" w:cs="Times New Roman"/>
          <w:sz w:val="16"/>
          <w:szCs w:val="16"/>
        </w:rPr>
        <w:t xml:space="preserve"> first-degree family history of </w:t>
      </w:r>
      <w:r>
        <w:rPr>
          <w:rFonts w:ascii="Times New Roman" w:hAnsi="Times New Roman" w:cs="Times New Roman"/>
          <w:sz w:val="16"/>
          <w:szCs w:val="16"/>
        </w:rPr>
        <w:t>gastric cancer</w:t>
      </w:r>
      <w:r w:rsidRPr="009A7C3C">
        <w:rPr>
          <w:rFonts w:ascii="Times New Roman" w:hAnsi="Times New Roman" w:cs="Times New Roman"/>
          <w:sz w:val="16"/>
          <w:szCs w:val="16"/>
        </w:rPr>
        <w:t xml:space="preserve"> (yes or no); </w:t>
      </w:r>
      <w:r w:rsidRPr="009A7C3C">
        <w:rPr>
          <w:rFonts w:ascii="Times New Roman" w:hAnsi="Times New Roman" w:cs="Times New Roman" w:hint="eastAsia"/>
          <w:sz w:val="16"/>
          <w:szCs w:val="16"/>
        </w:rPr>
        <w:t>M</w:t>
      </w:r>
      <w:r w:rsidRPr="009A7C3C">
        <w:rPr>
          <w:rFonts w:ascii="Times New Roman" w:hAnsi="Times New Roman" w:cs="Times New Roman"/>
          <w:sz w:val="16"/>
          <w:szCs w:val="16"/>
        </w:rPr>
        <w:t>odel III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9A7C3C">
        <w:rPr>
          <w:rFonts w:ascii="Times New Roman" w:hAnsi="Times New Roman" w:cs="Times New Roman"/>
          <w:sz w:val="16"/>
          <w:szCs w:val="16"/>
        </w:rPr>
        <w:t xml:space="preserve"> additionally adjusted for </w:t>
      </w:r>
      <w:r w:rsidRPr="009A7C3C">
        <w:rPr>
          <w:rFonts w:ascii="Times New Roman" w:hAnsi="Times New Roman" w:cs="Times New Roman"/>
          <w:i/>
          <w:iCs/>
          <w:sz w:val="16"/>
          <w:szCs w:val="16"/>
        </w:rPr>
        <w:t>H</w:t>
      </w:r>
      <w:r>
        <w:rPr>
          <w:rFonts w:ascii="Times New Roman" w:hAnsi="Times New Roman" w:cs="Times New Roman"/>
          <w:i/>
          <w:iCs/>
          <w:sz w:val="16"/>
          <w:szCs w:val="16"/>
        </w:rPr>
        <w:t>elicobacter</w:t>
      </w:r>
      <w:r w:rsidRPr="009A7C3C">
        <w:rPr>
          <w:rFonts w:ascii="Times New Roman" w:hAnsi="Times New Roman" w:cs="Times New Roman"/>
          <w:i/>
          <w:iCs/>
          <w:sz w:val="16"/>
          <w:szCs w:val="16"/>
        </w:rPr>
        <w:t xml:space="preserve"> pylori</w:t>
      </w:r>
      <w:r w:rsidRPr="009A7C3C">
        <w:rPr>
          <w:rFonts w:ascii="Times New Roman" w:hAnsi="Times New Roman" w:cs="Times New Roman"/>
          <w:sz w:val="16"/>
          <w:szCs w:val="16"/>
        </w:rPr>
        <w:t xml:space="preserve"> infection (positive or negative).</w:t>
      </w:r>
    </w:p>
    <w:sectPr w:rsidR="00116A75" w:rsidRPr="003B015F" w:rsidSect="003B015F">
      <w:pgSz w:w="16838" w:h="11906" w:orient="landscape"/>
      <w:pgMar w:top="1440" w:right="1440" w:bottom="1440" w:left="1440" w:header="283" w:footer="567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8ADB34" w14:textId="77777777" w:rsidR="006475F8" w:rsidRDefault="006475F8" w:rsidP="004F32FB">
      <w:pPr>
        <w:spacing w:after="0" w:line="240" w:lineRule="auto"/>
      </w:pPr>
      <w:r>
        <w:separator/>
      </w:r>
    </w:p>
  </w:endnote>
  <w:endnote w:type="continuationSeparator" w:id="0">
    <w:p w14:paraId="1653FA06" w14:textId="77777777" w:rsidR="006475F8" w:rsidRDefault="006475F8" w:rsidP="004F3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30F03C" w14:textId="77777777" w:rsidR="006475F8" w:rsidRDefault="006475F8" w:rsidP="004F32FB">
      <w:pPr>
        <w:spacing w:after="0" w:line="240" w:lineRule="auto"/>
      </w:pPr>
      <w:r>
        <w:separator/>
      </w:r>
    </w:p>
  </w:footnote>
  <w:footnote w:type="continuationSeparator" w:id="0">
    <w:p w14:paraId="03BDF661" w14:textId="77777777" w:rsidR="006475F8" w:rsidRDefault="006475F8" w:rsidP="004F3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25"/>
    <w:rsid w:val="00036890"/>
    <w:rsid w:val="00047F22"/>
    <w:rsid w:val="00051BDE"/>
    <w:rsid w:val="00056A91"/>
    <w:rsid w:val="00082412"/>
    <w:rsid w:val="000B7650"/>
    <w:rsid w:val="000D0028"/>
    <w:rsid w:val="000E27BE"/>
    <w:rsid w:val="0010677A"/>
    <w:rsid w:val="00116A75"/>
    <w:rsid w:val="00143FFF"/>
    <w:rsid w:val="001E56A4"/>
    <w:rsid w:val="001F499C"/>
    <w:rsid w:val="001F79D1"/>
    <w:rsid w:val="00242F18"/>
    <w:rsid w:val="00286673"/>
    <w:rsid w:val="002965AD"/>
    <w:rsid w:val="002B5BEE"/>
    <w:rsid w:val="00326809"/>
    <w:rsid w:val="00343D83"/>
    <w:rsid w:val="00353594"/>
    <w:rsid w:val="00375E15"/>
    <w:rsid w:val="003810AB"/>
    <w:rsid w:val="00382210"/>
    <w:rsid w:val="00385625"/>
    <w:rsid w:val="0039152F"/>
    <w:rsid w:val="003B015F"/>
    <w:rsid w:val="003E2E85"/>
    <w:rsid w:val="004B3F2C"/>
    <w:rsid w:val="004C3329"/>
    <w:rsid w:val="004C4C34"/>
    <w:rsid w:val="004F32FB"/>
    <w:rsid w:val="00505095"/>
    <w:rsid w:val="00514251"/>
    <w:rsid w:val="005725BF"/>
    <w:rsid w:val="00572641"/>
    <w:rsid w:val="00584D58"/>
    <w:rsid w:val="005A5665"/>
    <w:rsid w:val="005A6E3B"/>
    <w:rsid w:val="00623B53"/>
    <w:rsid w:val="00625C8A"/>
    <w:rsid w:val="006475F8"/>
    <w:rsid w:val="00676A4B"/>
    <w:rsid w:val="00677026"/>
    <w:rsid w:val="00696D8F"/>
    <w:rsid w:val="006D1F28"/>
    <w:rsid w:val="006E5BC5"/>
    <w:rsid w:val="006F569F"/>
    <w:rsid w:val="007318F2"/>
    <w:rsid w:val="0078715D"/>
    <w:rsid w:val="007E41B4"/>
    <w:rsid w:val="008521FC"/>
    <w:rsid w:val="0085616A"/>
    <w:rsid w:val="008568BB"/>
    <w:rsid w:val="008A2CE2"/>
    <w:rsid w:val="008B0331"/>
    <w:rsid w:val="008D1DFD"/>
    <w:rsid w:val="008F5000"/>
    <w:rsid w:val="00913D9B"/>
    <w:rsid w:val="00946924"/>
    <w:rsid w:val="00950F7A"/>
    <w:rsid w:val="0095315B"/>
    <w:rsid w:val="009708A4"/>
    <w:rsid w:val="00971E46"/>
    <w:rsid w:val="00973D21"/>
    <w:rsid w:val="009B2354"/>
    <w:rsid w:val="009F100C"/>
    <w:rsid w:val="00A11B68"/>
    <w:rsid w:val="00A32EE9"/>
    <w:rsid w:val="00A42EBA"/>
    <w:rsid w:val="00A73A23"/>
    <w:rsid w:val="00A85056"/>
    <w:rsid w:val="00B75588"/>
    <w:rsid w:val="00B94FE6"/>
    <w:rsid w:val="00B95212"/>
    <w:rsid w:val="00BC2460"/>
    <w:rsid w:val="00BD4D12"/>
    <w:rsid w:val="00C004EA"/>
    <w:rsid w:val="00C10DD2"/>
    <w:rsid w:val="00C20653"/>
    <w:rsid w:val="00C56AFD"/>
    <w:rsid w:val="00C831A5"/>
    <w:rsid w:val="00CA6606"/>
    <w:rsid w:val="00D06D62"/>
    <w:rsid w:val="00D13674"/>
    <w:rsid w:val="00DB6599"/>
    <w:rsid w:val="00DC2EAC"/>
    <w:rsid w:val="00DD1FDA"/>
    <w:rsid w:val="00E2027F"/>
    <w:rsid w:val="00E26613"/>
    <w:rsid w:val="00E52E35"/>
    <w:rsid w:val="00E67383"/>
    <w:rsid w:val="00E94101"/>
    <w:rsid w:val="00E9660E"/>
    <w:rsid w:val="00EA46AB"/>
    <w:rsid w:val="00EB0784"/>
    <w:rsid w:val="00EE6935"/>
    <w:rsid w:val="00EE7C25"/>
    <w:rsid w:val="00EF0EFC"/>
    <w:rsid w:val="00F12551"/>
    <w:rsid w:val="00F218DB"/>
    <w:rsid w:val="00F4119C"/>
    <w:rsid w:val="00FA4CA5"/>
    <w:rsid w:val="00FB1054"/>
    <w:rsid w:val="00FE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172A70C"/>
  <w15:chartTrackingRefBased/>
  <w15:docId w15:val="{A1BF8266-4289-45EE-8AA5-11BE04485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625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85625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8562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85625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85625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85625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85625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85625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85625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85625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8562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8562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8562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856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856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856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856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856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8562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8562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85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8562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856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85625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8562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85625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38562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85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8562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85625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385625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382210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382210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382210"/>
    <w:rPr>
      <w:sz w:val="20"/>
      <w:szCs w:val="22"/>
      <w14:ligatures w14:val="none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382210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382210"/>
    <w:rPr>
      <w:b/>
      <w:bCs/>
      <w:sz w:val="20"/>
      <w:szCs w:val="22"/>
      <w14:ligatures w14:val="none"/>
    </w:rPr>
  </w:style>
  <w:style w:type="paragraph" w:styleId="ae">
    <w:name w:val="header"/>
    <w:basedOn w:val="a"/>
    <w:link w:val="Char5"/>
    <w:uiPriority w:val="99"/>
    <w:unhideWhenUsed/>
    <w:rsid w:val="004F32FB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e"/>
    <w:uiPriority w:val="99"/>
    <w:rsid w:val="004F32FB"/>
    <w:rPr>
      <w:sz w:val="20"/>
      <w:szCs w:val="22"/>
      <w14:ligatures w14:val="none"/>
    </w:rPr>
  </w:style>
  <w:style w:type="paragraph" w:styleId="af">
    <w:name w:val="footer"/>
    <w:basedOn w:val="a"/>
    <w:link w:val="Char6"/>
    <w:uiPriority w:val="99"/>
    <w:unhideWhenUsed/>
    <w:rsid w:val="004F32FB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"/>
    <w:uiPriority w:val="99"/>
    <w:rsid w:val="004F32FB"/>
    <w:rPr>
      <w:sz w:val="20"/>
      <w:szCs w:val="22"/>
      <w14:ligatures w14:val="none"/>
    </w:rPr>
  </w:style>
  <w:style w:type="paragraph" w:styleId="af0">
    <w:name w:val="Revision"/>
    <w:hidden/>
    <w:uiPriority w:val="99"/>
    <w:semiHidden/>
    <w:rsid w:val="00326809"/>
    <w:pPr>
      <w:spacing w:after="0"/>
    </w:pPr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F1832B-6FEB-4528-970E-824814044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125</cp:revision>
  <dcterms:created xsi:type="dcterms:W3CDTF">2024-03-04T23:41:00Z</dcterms:created>
  <dcterms:modified xsi:type="dcterms:W3CDTF">2024-08-18T02:55:00Z</dcterms:modified>
</cp:coreProperties>
</file>